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A76" w:rsidRPr="008A733D" w:rsidRDefault="00911A76" w:rsidP="00911A76">
      <w:pPr>
        <w:rPr>
          <w:sz w:val="24"/>
          <w:szCs w:val="24"/>
          <w:lang w:val="en-US"/>
        </w:rPr>
      </w:pPr>
      <w:r w:rsidRPr="00A341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3415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A73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ost challenge d</w:t>
      </w:r>
      <w:r w:rsidRPr="008A733D">
        <w:rPr>
          <w:rFonts w:ascii="Times New Roman" w:hAnsi="Times New Roman" w:cs="Times New Roman"/>
          <w:sz w:val="24"/>
          <w:szCs w:val="24"/>
          <w:lang w:val="en-US"/>
        </w:rPr>
        <w:t>etection of viral antigens by immunohistochemistry and histopath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fish vaccinated with live vaccines</w:t>
      </w:r>
    </w:p>
    <w:tbl>
      <w:tblPr>
        <w:tblStyle w:val="TableGrid"/>
        <w:tblW w:w="141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1134"/>
        <w:gridCol w:w="992"/>
        <w:gridCol w:w="850"/>
        <w:gridCol w:w="1134"/>
        <w:gridCol w:w="1134"/>
        <w:gridCol w:w="142"/>
        <w:gridCol w:w="567"/>
        <w:gridCol w:w="142"/>
        <w:gridCol w:w="425"/>
        <w:gridCol w:w="1134"/>
        <w:gridCol w:w="965"/>
        <w:gridCol w:w="850"/>
        <w:gridCol w:w="1247"/>
        <w:gridCol w:w="1305"/>
      </w:tblGrid>
      <w:tr w:rsidR="00911A76" w:rsidRPr="008A733D" w:rsidTr="00997FB9">
        <w:trPr>
          <w:trHeight w:val="62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8A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Po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8A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natio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Weeks Post Challenge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683131" w:rsidRDefault="00911A76" w:rsidP="00997F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13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H-kidne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Overall infection (%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683131" w:rsidRDefault="00911A76" w:rsidP="00997F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313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H-kidney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Overall infection (%)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ive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-live</w:t>
            </w:r>
          </w:p>
        </w:tc>
        <w:tc>
          <w:tcPr>
            <w:tcW w:w="426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47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30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26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247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30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7 (70.0%)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TA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-Co</w:t>
            </w:r>
          </w:p>
        </w:tc>
        <w:tc>
          <w:tcPr>
            <w:tcW w:w="426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247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305" w:type="dxa"/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4(40.0%)</w:t>
            </w:r>
          </w:p>
        </w:tc>
      </w:tr>
      <w:tr w:rsidR="00911A76" w:rsidRPr="008A733D" w:rsidTr="00997FB9">
        <w:trPr>
          <w:trHeight w:val="62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PT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-Co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11A76" w:rsidRPr="008A733D" w:rsidRDefault="00911A76" w:rsidP="00997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733D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</w:tr>
    </w:tbl>
    <w:p w:rsidR="00911A76" w:rsidRPr="008A733D" w:rsidRDefault="00911A76" w:rsidP="00911A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A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8A733D">
        <w:rPr>
          <w:rFonts w:ascii="Times New Roman" w:hAnsi="Times New Roman" w:cs="Times New Roman"/>
          <w:sz w:val="24"/>
          <w:szCs w:val="24"/>
          <w:lang w:val="en-US"/>
        </w:rPr>
        <w:t>= total number of 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33D">
        <w:rPr>
          <w:rFonts w:ascii="Times New Roman" w:hAnsi="Times New Roman" w:cs="Times New Roman"/>
          <w:sz w:val="24"/>
          <w:szCs w:val="24"/>
          <w:lang w:val="en-US"/>
        </w:rPr>
        <w:t>examined per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33D">
        <w:rPr>
          <w:rFonts w:ascii="Times New Roman" w:hAnsi="Times New Roman" w:cs="Times New Roman"/>
          <w:sz w:val="24"/>
          <w:szCs w:val="24"/>
          <w:lang w:val="en-US"/>
        </w:rPr>
        <w:t xml:space="preserve">H-kidney= </w:t>
      </w:r>
      <w:proofErr w:type="spellStart"/>
      <w:r w:rsidRPr="008A733D">
        <w:rPr>
          <w:rFonts w:ascii="Times New Roman" w:hAnsi="Times New Roman" w:cs="Times New Roman"/>
          <w:sz w:val="24"/>
          <w:szCs w:val="24"/>
          <w:lang w:val="en-US"/>
        </w:rPr>
        <w:t>Headkidne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AT-live-Co and PTA-live-Co are the non-vaccinated control fish that cohabited with the respective vaccine groups post challenge</w:t>
      </w:r>
    </w:p>
    <w:p w:rsidR="00911A76" w:rsidRPr="00431E6D" w:rsidRDefault="00911A76" w:rsidP="00911A76">
      <w:pPr>
        <w:rPr>
          <w:lang w:val="en-US"/>
        </w:rPr>
      </w:pPr>
      <w:bookmarkStart w:id="0" w:name="_GoBack"/>
      <w:bookmarkEnd w:id="0"/>
    </w:p>
    <w:p w:rsidR="00911A76" w:rsidRPr="00335230" w:rsidRDefault="00911A76" w:rsidP="00911A76">
      <w:pPr>
        <w:rPr>
          <w:lang w:val="en-US"/>
        </w:rPr>
      </w:pPr>
    </w:p>
    <w:p w:rsidR="00911A76" w:rsidRPr="00AC04DF" w:rsidRDefault="00911A76" w:rsidP="00911A76">
      <w:pPr>
        <w:rPr>
          <w:lang w:val="en-US"/>
        </w:rPr>
      </w:pPr>
    </w:p>
    <w:p w:rsidR="00911A76" w:rsidRPr="000A704C" w:rsidRDefault="00911A76" w:rsidP="00911A76">
      <w:pPr>
        <w:rPr>
          <w:lang w:val="en-US"/>
        </w:rPr>
      </w:pPr>
    </w:p>
    <w:p w:rsidR="006F1F9E" w:rsidRPr="00911A76" w:rsidRDefault="006F1F9E">
      <w:pPr>
        <w:rPr>
          <w:lang w:val="en-US"/>
        </w:rPr>
      </w:pPr>
    </w:p>
    <w:sectPr w:rsidR="006F1F9E" w:rsidRPr="00911A76" w:rsidSect="000A7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A76"/>
    <w:rsid w:val="00005157"/>
    <w:rsid w:val="00014314"/>
    <w:rsid w:val="000440BB"/>
    <w:rsid w:val="000458E1"/>
    <w:rsid w:val="0004750A"/>
    <w:rsid w:val="00057733"/>
    <w:rsid w:val="0007076D"/>
    <w:rsid w:val="00080B37"/>
    <w:rsid w:val="00092900"/>
    <w:rsid w:val="000B4341"/>
    <w:rsid w:val="000E0830"/>
    <w:rsid w:val="000E0F87"/>
    <w:rsid w:val="000E5CF5"/>
    <w:rsid w:val="000F0C06"/>
    <w:rsid w:val="000F0DDB"/>
    <w:rsid w:val="000F204D"/>
    <w:rsid w:val="00106E12"/>
    <w:rsid w:val="00142755"/>
    <w:rsid w:val="00144B01"/>
    <w:rsid w:val="00155B0F"/>
    <w:rsid w:val="00157744"/>
    <w:rsid w:val="001649E2"/>
    <w:rsid w:val="00166B31"/>
    <w:rsid w:val="00172A27"/>
    <w:rsid w:val="001744C4"/>
    <w:rsid w:val="00183F04"/>
    <w:rsid w:val="00185041"/>
    <w:rsid w:val="00192D23"/>
    <w:rsid w:val="001A22A5"/>
    <w:rsid w:val="001A7321"/>
    <w:rsid w:val="001B1384"/>
    <w:rsid w:val="001C0834"/>
    <w:rsid w:val="001C612B"/>
    <w:rsid w:val="001D3B3C"/>
    <w:rsid w:val="00206F14"/>
    <w:rsid w:val="00221819"/>
    <w:rsid w:val="00225017"/>
    <w:rsid w:val="00232EA4"/>
    <w:rsid w:val="00234593"/>
    <w:rsid w:val="00243269"/>
    <w:rsid w:val="0025070D"/>
    <w:rsid w:val="00261815"/>
    <w:rsid w:val="00274617"/>
    <w:rsid w:val="00275726"/>
    <w:rsid w:val="00275C90"/>
    <w:rsid w:val="00276ECA"/>
    <w:rsid w:val="00285C38"/>
    <w:rsid w:val="00297BD5"/>
    <w:rsid w:val="002A111C"/>
    <w:rsid w:val="002A5C3E"/>
    <w:rsid w:val="002C5658"/>
    <w:rsid w:val="002F7D26"/>
    <w:rsid w:val="00304DBB"/>
    <w:rsid w:val="003061EE"/>
    <w:rsid w:val="00306F5D"/>
    <w:rsid w:val="00311C84"/>
    <w:rsid w:val="00311D75"/>
    <w:rsid w:val="00312C37"/>
    <w:rsid w:val="00313B77"/>
    <w:rsid w:val="00313BBB"/>
    <w:rsid w:val="003154EE"/>
    <w:rsid w:val="00323316"/>
    <w:rsid w:val="003326CA"/>
    <w:rsid w:val="00341061"/>
    <w:rsid w:val="00341E2C"/>
    <w:rsid w:val="00350708"/>
    <w:rsid w:val="00351469"/>
    <w:rsid w:val="00357056"/>
    <w:rsid w:val="00361097"/>
    <w:rsid w:val="00371482"/>
    <w:rsid w:val="00377D40"/>
    <w:rsid w:val="00380DC7"/>
    <w:rsid w:val="0038222D"/>
    <w:rsid w:val="003A2034"/>
    <w:rsid w:val="003A5D0B"/>
    <w:rsid w:val="003A7DB1"/>
    <w:rsid w:val="003B0035"/>
    <w:rsid w:val="003B133F"/>
    <w:rsid w:val="003B153F"/>
    <w:rsid w:val="003B154B"/>
    <w:rsid w:val="003B2447"/>
    <w:rsid w:val="003B3231"/>
    <w:rsid w:val="003B3C7F"/>
    <w:rsid w:val="003B5D0D"/>
    <w:rsid w:val="003B7EE8"/>
    <w:rsid w:val="003C298E"/>
    <w:rsid w:val="003C2E84"/>
    <w:rsid w:val="003C41B9"/>
    <w:rsid w:val="003D655C"/>
    <w:rsid w:val="003E4545"/>
    <w:rsid w:val="003F18C3"/>
    <w:rsid w:val="003F34C1"/>
    <w:rsid w:val="00403909"/>
    <w:rsid w:val="004050D0"/>
    <w:rsid w:val="00412448"/>
    <w:rsid w:val="004271AB"/>
    <w:rsid w:val="00427381"/>
    <w:rsid w:val="00430C44"/>
    <w:rsid w:val="0043400F"/>
    <w:rsid w:val="00442C26"/>
    <w:rsid w:val="00444051"/>
    <w:rsid w:val="00453A45"/>
    <w:rsid w:val="00454EEC"/>
    <w:rsid w:val="00461AB9"/>
    <w:rsid w:val="00465C67"/>
    <w:rsid w:val="00473944"/>
    <w:rsid w:val="004748FA"/>
    <w:rsid w:val="00475C9C"/>
    <w:rsid w:val="00480584"/>
    <w:rsid w:val="00485D04"/>
    <w:rsid w:val="00497282"/>
    <w:rsid w:val="004A0EE9"/>
    <w:rsid w:val="004A4BD2"/>
    <w:rsid w:val="004C0599"/>
    <w:rsid w:val="004C7D42"/>
    <w:rsid w:val="004D31FA"/>
    <w:rsid w:val="004D4519"/>
    <w:rsid w:val="004D5101"/>
    <w:rsid w:val="004E4391"/>
    <w:rsid w:val="004E584F"/>
    <w:rsid w:val="004F3597"/>
    <w:rsid w:val="004F462A"/>
    <w:rsid w:val="004F4841"/>
    <w:rsid w:val="004F53B5"/>
    <w:rsid w:val="005025BC"/>
    <w:rsid w:val="00506F4D"/>
    <w:rsid w:val="00517FD6"/>
    <w:rsid w:val="00532476"/>
    <w:rsid w:val="00533DCB"/>
    <w:rsid w:val="00544A94"/>
    <w:rsid w:val="0054710D"/>
    <w:rsid w:val="005475F2"/>
    <w:rsid w:val="00551FE7"/>
    <w:rsid w:val="00554626"/>
    <w:rsid w:val="00556233"/>
    <w:rsid w:val="00570318"/>
    <w:rsid w:val="0057591A"/>
    <w:rsid w:val="00575BB8"/>
    <w:rsid w:val="0057701F"/>
    <w:rsid w:val="0057741C"/>
    <w:rsid w:val="005779D8"/>
    <w:rsid w:val="00584879"/>
    <w:rsid w:val="00586C96"/>
    <w:rsid w:val="0058714A"/>
    <w:rsid w:val="00597EA9"/>
    <w:rsid w:val="005A06AE"/>
    <w:rsid w:val="005A2E8A"/>
    <w:rsid w:val="005B25A1"/>
    <w:rsid w:val="005B47AE"/>
    <w:rsid w:val="005C727C"/>
    <w:rsid w:val="005E6656"/>
    <w:rsid w:val="005E7D98"/>
    <w:rsid w:val="00605F3E"/>
    <w:rsid w:val="006060DA"/>
    <w:rsid w:val="00607E40"/>
    <w:rsid w:val="00625EA1"/>
    <w:rsid w:val="0062641E"/>
    <w:rsid w:val="006335BC"/>
    <w:rsid w:val="00636058"/>
    <w:rsid w:val="00637811"/>
    <w:rsid w:val="00645BC2"/>
    <w:rsid w:val="0064630D"/>
    <w:rsid w:val="00656D96"/>
    <w:rsid w:val="00660A66"/>
    <w:rsid w:val="0067018F"/>
    <w:rsid w:val="00672A9E"/>
    <w:rsid w:val="00675CA7"/>
    <w:rsid w:val="0068135F"/>
    <w:rsid w:val="006813EB"/>
    <w:rsid w:val="0068721C"/>
    <w:rsid w:val="00690550"/>
    <w:rsid w:val="00692862"/>
    <w:rsid w:val="006A4C4C"/>
    <w:rsid w:val="006A57A4"/>
    <w:rsid w:val="006B1C8E"/>
    <w:rsid w:val="006B4B21"/>
    <w:rsid w:val="006B58AC"/>
    <w:rsid w:val="006C271D"/>
    <w:rsid w:val="006C484C"/>
    <w:rsid w:val="006C4CAF"/>
    <w:rsid w:val="006D29FA"/>
    <w:rsid w:val="006E591A"/>
    <w:rsid w:val="006F1F9E"/>
    <w:rsid w:val="006F29EB"/>
    <w:rsid w:val="006F630E"/>
    <w:rsid w:val="006F7EAC"/>
    <w:rsid w:val="00702875"/>
    <w:rsid w:val="007049C8"/>
    <w:rsid w:val="00712B9C"/>
    <w:rsid w:val="00717F6F"/>
    <w:rsid w:val="007255C2"/>
    <w:rsid w:val="00743DD0"/>
    <w:rsid w:val="007468CF"/>
    <w:rsid w:val="0074719C"/>
    <w:rsid w:val="00755092"/>
    <w:rsid w:val="007576DC"/>
    <w:rsid w:val="00760018"/>
    <w:rsid w:val="00760C27"/>
    <w:rsid w:val="00773CEE"/>
    <w:rsid w:val="0077514B"/>
    <w:rsid w:val="007826A8"/>
    <w:rsid w:val="00783EB1"/>
    <w:rsid w:val="00796162"/>
    <w:rsid w:val="007A0EB7"/>
    <w:rsid w:val="007B46E4"/>
    <w:rsid w:val="007B55FC"/>
    <w:rsid w:val="007D0511"/>
    <w:rsid w:val="007D187D"/>
    <w:rsid w:val="007E1933"/>
    <w:rsid w:val="007E5410"/>
    <w:rsid w:val="007E7E83"/>
    <w:rsid w:val="007E7E92"/>
    <w:rsid w:val="007F3321"/>
    <w:rsid w:val="007F7293"/>
    <w:rsid w:val="00806351"/>
    <w:rsid w:val="00807B7E"/>
    <w:rsid w:val="00816641"/>
    <w:rsid w:val="008219F0"/>
    <w:rsid w:val="00835254"/>
    <w:rsid w:val="008414AF"/>
    <w:rsid w:val="0085191C"/>
    <w:rsid w:val="0085591A"/>
    <w:rsid w:val="0087068E"/>
    <w:rsid w:val="00880D44"/>
    <w:rsid w:val="00881A48"/>
    <w:rsid w:val="008902AA"/>
    <w:rsid w:val="00891A79"/>
    <w:rsid w:val="008953C7"/>
    <w:rsid w:val="008A31B2"/>
    <w:rsid w:val="008B4BEC"/>
    <w:rsid w:val="008C33C6"/>
    <w:rsid w:val="008C5312"/>
    <w:rsid w:val="008C6C5E"/>
    <w:rsid w:val="008D00D2"/>
    <w:rsid w:val="008D4FF3"/>
    <w:rsid w:val="008E4120"/>
    <w:rsid w:val="008F0802"/>
    <w:rsid w:val="008F6AC1"/>
    <w:rsid w:val="008F773E"/>
    <w:rsid w:val="0090113B"/>
    <w:rsid w:val="00902888"/>
    <w:rsid w:val="00903EBC"/>
    <w:rsid w:val="00906716"/>
    <w:rsid w:val="009117D7"/>
    <w:rsid w:val="00911A76"/>
    <w:rsid w:val="009208B5"/>
    <w:rsid w:val="00924E64"/>
    <w:rsid w:val="00926667"/>
    <w:rsid w:val="009337D0"/>
    <w:rsid w:val="009345C2"/>
    <w:rsid w:val="009359B8"/>
    <w:rsid w:val="0093609B"/>
    <w:rsid w:val="00941323"/>
    <w:rsid w:val="009415C6"/>
    <w:rsid w:val="00943112"/>
    <w:rsid w:val="0094498B"/>
    <w:rsid w:val="00964B03"/>
    <w:rsid w:val="00976E22"/>
    <w:rsid w:val="00985636"/>
    <w:rsid w:val="00985C0C"/>
    <w:rsid w:val="009A027B"/>
    <w:rsid w:val="009A1941"/>
    <w:rsid w:val="009B17C4"/>
    <w:rsid w:val="009B342B"/>
    <w:rsid w:val="009C0435"/>
    <w:rsid w:val="009C0B98"/>
    <w:rsid w:val="009C5093"/>
    <w:rsid w:val="009D2AF2"/>
    <w:rsid w:val="009D70F8"/>
    <w:rsid w:val="009F1116"/>
    <w:rsid w:val="00A000F6"/>
    <w:rsid w:val="00A04909"/>
    <w:rsid w:val="00A07189"/>
    <w:rsid w:val="00A12320"/>
    <w:rsid w:val="00A1766E"/>
    <w:rsid w:val="00A24BC9"/>
    <w:rsid w:val="00A26D9F"/>
    <w:rsid w:val="00A306EA"/>
    <w:rsid w:val="00A324FE"/>
    <w:rsid w:val="00A410BD"/>
    <w:rsid w:val="00A41990"/>
    <w:rsid w:val="00A429F3"/>
    <w:rsid w:val="00A45298"/>
    <w:rsid w:val="00A45948"/>
    <w:rsid w:val="00A46D57"/>
    <w:rsid w:val="00A513B1"/>
    <w:rsid w:val="00A542EB"/>
    <w:rsid w:val="00A62968"/>
    <w:rsid w:val="00A751F4"/>
    <w:rsid w:val="00A77536"/>
    <w:rsid w:val="00A84C8D"/>
    <w:rsid w:val="00AA0DAC"/>
    <w:rsid w:val="00AA4479"/>
    <w:rsid w:val="00AB2ED0"/>
    <w:rsid w:val="00AB4E93"/>
    <w:rsid w:val="00AC00E3"/>
    <w:rsid w:val="00AC1AC9"/>
    <w:rsid w:val="00AD2CAE"/>
    <w:rsid w:val="00AE3A6B"/>
    <w:rsid w:val="00AF0EF7"/>
    <w:rsid w:val="00AF1D7A"/>
    <w:rsid w:val="00AF4ADA"/>
    <w:rsid w:val="00AF6DC4"/>
    <w:rsid w:val="00AF75D7"/>
    <w:rsid w:val="00B10D81"/>
    <w:rsid w:val="00B14444"/>
    <w:rsid w:val="00B14B1F"/>
    <w:rsid w:val="00B22B24"/>
    <w:rsid w:val="00B340DF"/>
    <w:rsid w:val="00B407EE"/>
    <w:rsid w:val="00B46008"/>
    <w:rsid w:val="00B607DA"/>
    <w:rsid w:val="00B666D7"/>
    <w:rsid w:val="00B74417"/>
    <w:rsid w:val="00B76A60"/>
    <w:rsid w:val="00B77F2E"/>
    <w:rsid w:val="00B8156B"/>
    <w:rsid w:val="00B87345"/>
    <w:rsid w:val="00B93D29"/>
    <w:rsid w:val="00B97F79"/>
    <w:rsid w:val="00BA2A84"/>
    <w:rsid w:val="00BA4C60"/>
    <w:rsid w:val="00BB7092"/>
    <w:rsid w:val="00BB70E9"/>
    <w:rsid w:val="00BC02DC"/>
    <w:rsid w:val="00BC106E"/>
    <w:rsid w:val="00BC36DF"/>
    <w:rsid w:val="00BC628A"/>
    <w:rsid w:val="00BE01E8"/>
    <w:rsid w:val="00BE416E"/>
    <w:rsid w:val="00BF298D"/>
    <w:rsid w:val="00BF427E"/>
    <w:rsid w:val="00BF7CDB"/>
    <w:rsid w:val="00C0036F"/>
    <w:rsid w:val="00C04E44"/>
    <w:rsid w:val="00C169AB"/>
    <w:rsid w:val="00C2033F"/>
    <w:rsid w:val="00C259A6"/>
    <w:rsid w:val="00C33E75"/>
    <w:rsid w:val="00C426A5"/>
    <w:rsid w:val="00C42B11"/>
    <w:rsid w:val="00C50516"/>
    <w:rsid w:val="00C56AC5"/>
    <w:rsid w:val="00C575D3"/>
    <w:rsid w:val="00C6093B"/>
    <w:rsid w:val="00C7041D"/>
    <w:rsid w:val="00C779C0"/>
    <w:rsid w:val="00C83A3B"/>
    <w:rsid w:val="00CA36BB"/>
    <w:rsid w:val="00CA53A2"/>
    <w:rsid w:val="00CB70EA"/>
    <w:rsid w:val="00CC3AC0"/>
    <w:rsid w:val="00CD0F60"/>
    <w:rsid w:val="00CD414B"/>
    <w:rsid w:val="00CE0F57"/>
    <w:rsid w:val="00CE4059"/>
    <w:rsid w:val="00CE5F24"/>
    <w:rsid w:val="00CF079F"/>
    <w:rsid w:val="00CF713D"/>
    <w:rsid w:val="00D01225"/>
    <w:rsid w:val="00D01B12"/>
    <w:rsid w:val="00D04536"/>
    <w:rsid w:val="00D273D4"/>
    <w:rsid w:val="00D31A24"/>
    <w:rsid w:val="00D3300C"/>
    <w:rsid w:val="00D367EE"/>
    <w:rsid w:val="00D4441C"/>
    <w:rsid w:val="00D46603"/>
    <w:rsid w:val="00D67592"/>
    <w:rsid w:val="00D746ED"/>
    <w:rsid w:val="00D84135"/>
    <w:rsid w:val="00DA795F"/>
    <w:rsid w:val="00DC201A"/>
    <w:rsid w:val="00DC2039"/>
    <w:rsid w:val="00DC36F5"/>
    <w:rsid w:val="00DD34C1"/>
    <w:rsid w:val="00DE2711"/>
    <w:rsid w:val="00DE298C"/>
    <w:rsid w:val="00DE5170"/>
    <w:rsid w:val="00DE55F3"/>
    <w:rsid w:val="00DF28E7"/>
    <w:rsid w:val="00DF73CA"/>
    <w:rsid w:val="00E0205F"/>
    <w:rsid w:val="00E05A4B"/>
    <w:rsid w:val="00E103F4"/>
    <w:rsid w:val="00E1478E"/>
    <w:rsid w:val="00E161CA"/>
    <w:rsid w:val="00E3520A"/>
    <w:rsid w:val="00E360E9"/>
    <w:rsid w:val="00E4070D"/>
    <w:rsid w:val="00E41923"/>
    <w:rsid w:val="00E511CE"/>
    <w:rsid w:val="00E6080A"/>
    <w:rsid w:val="00E61ED8"/>
    <w:rsid w:val="00E627B3"/>
    <w:rsid w:val="00E65D9E"/>
    <w:rsid w:val="00E77C6D"/>
    <w:rsid w:val="00E9019D"/>
    <w:rsid w:val="00E96D28"/>
    <w:rsid w:val="00EA0E4E"/>
    <w:rsid w:val="00EA49FC"/>
    <w:rsid w:val="00EA4F1B"/>
    <w:rsid w:val="00EB7D1B"/>
    <w:rsid w:val="00EC5B7F"/>
    <w:rsid w:val="00EC78A9"/>
    <w:rsid w:val="00ED5B9B"/>
    <w:rsid w:val="00EE36D8"/>
    <w:rsid w:val="00EF1887"/>
    <w:rsid w:val="00F00CEC"/>
    <w:rsid w:val="00F00FAD"/>
    <w:rsid w:val="00F02923"/>
    <w:rsid w:val="00F0717C"/>
    <w:rsid w:val="00F2605F"/>
    <w:rsid w:val="00F302E5"/>
    <w:rsid w:val="00F373AF"/>
    <w:rsid w:val="00F411C9"/>
    <w:rsid w:val="00F41F9D"/>
    <w:rsid w:val="00F44385"/>
    <w:rsid w:val="00F472DE"/>
    <w:rsid w:val="00F53055"/>
    <w:rsid w:val="00F725D6"/>
    <w:rsid w:val="00F8051C"/>
    <w:rsid w:val="00FA4906"/>
    <w:rsid w:val="00FA7D72"/>
    <w:rsid w:val="00FB68E8"/>
    <w:rsid w:val="00FC0D56"/>
    <w:rsid w:val="00FC1EA9"/>
    <w:rsid w:val="00FC5D44"/>
    <w:rsid w:val="00FD1D9F"/>
    <w:rsid w:val="00F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76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A76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76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A76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Evensen</dc:creator>
  <cp:lastModifiedBy>Øystein Evensen</cp:lastModifiedBy>
  <cp:revision>1</cp:revision>
  <dcterms:created xsi:type="dcterms:W3CDTF">2012-12-20T21:00:00Z</dcterms:created>
  <dcterms:modified xsi:type="dcterms:W3CDTF">2012-12-20T21:00:00Z</dcterms:modified>
</cp:coreProperties>
</file>